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7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7"/>
        <w:gridCol w:w="2554"/>
        <w:gridCol w:w="2506"/>
        <w:gridCol w:w="8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Univariate analysis of variables associated with postoperativ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7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ables</w:t>
            </w:r>
          </w:p>
        </w:tc>
        <w:tc>
          <w:tcPr>
            <w:tcW w:w="25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MA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E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0[44.00,62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0[47.00,65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(62.6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(65.7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mass index (Kg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ˆ2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6[22.41,26.57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7[23.47,26.06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0[60.50,67.5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38[60.10,66.5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factors and comorbid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(46.5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(39.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(16.6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(18.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(73.6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(74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3.1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2.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0.3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1.1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2.7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3.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0.9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1.7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fan Syndrome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2.7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cardial effusion (Medium or above)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(6.78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(9.7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rtic valve regurgitation (Medium or above)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(23.4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(17.1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aboratory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×10ˆ9/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4[9.43,14.35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7[10.66,16.95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 (g/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00[121.00,143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00[117.00,142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(×10ˆ9/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00[150.00,221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00[133.00,201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IU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[15.00,37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0[19.00,48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IU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[19.00,40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0[19.00,65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/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0[35.20,41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0[34.40,40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μmol/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[63.00,102.1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0[58.00,142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(μg/m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9[3.70,18.18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6[6.15,20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brinog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[2.04,4.01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[1.67,3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P (pg/m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00[118.00,588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.00[154.00,913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5[7.90,17.39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9[11.83,22.74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[0.51,1.2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[0.77,1.58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99[153.29,305.33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.86[157.83,306.15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7.26[1343.25,3235.47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3.74[1723.52,3799.27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9[4.44,13.62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6[9.36,17.71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aoperative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ending aorta replac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(99.8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(100.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oot surg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                                                                               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treat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(38.5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(33.1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construction of sinu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ava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(38.7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(47.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tal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(20.1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(15.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a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2.1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2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vi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1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BG (n, %)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3.1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4.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tral surgery (n, %)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(0.9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(2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VP (n, 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(1.3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(2.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45.00[225.52,279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7.00[232.48,296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9.00[137.00,168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5.00[139.19,188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.00[48.00,75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.91[49.00,83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A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.00[12.00,14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.00[12.00,14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transfusion volume (mL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0.00[200.00,350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0.00[200.00,400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BC transfusion volume (U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00[0.00,4.00]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50[0.00,4.0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transfusion volume (U), median[IQR]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80[0.80,10.00]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00[0.80,10.00]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18" w:type="dxa"/>
            <w:gridSpan w:val="4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_GoBack"/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QR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Interquartile range; </w:t>
            </w:r>
            <w:r>
              <w:rPr>
                <w:rStyle w:val="4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AEs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Major 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dverse events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VEF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Left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ntricular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jection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action;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A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oronary artery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V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erebrovascular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K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hronic kidney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BC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White blood cell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B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Heamoglobin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LT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Platele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lanine transaminase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spartate transaminase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lbumin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NP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B-type natriuretic peptide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N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, Neutrophil-to-lymphocyte ratio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Monocyte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P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Platelet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mmune inflammation index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IRI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stemic inflammatory response index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Coronary artery bypass grafting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V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Tricuspid valvuloplasty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Cardiopulmonary bypass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ortic cross clamp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Deep hypothermic circulatory arres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Red blood cell.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18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10718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00000000"/>
    <w:rsid w:val="01DF40E7"/>
    <w:rsid w:val="04DA4474"/>
    <w:rsid w:val="07D27CDA"/>
    <w:rsid w:val="080D690E"/>
    <w:rsid w:val="0896047A"/>
    <w:rsid w:val="0A1034CE"/>
    <w:rsid w:val="0C01678A"/>
    <w:rsid w:val="0D0C2369"/>
    <w:rsid w:val="0D547564"/>
    <w:rsid w:val="0DA03BB0"/>
    <w:rsid w:val="0EBF23CE"/>
    <w:rsid w:val="0EFE5203"/>
    <w:rsid w:val="0F93095A"/>
    <w:rsid w:val="1302511E"/>
    <w:rsid w:val="14593607"/>
    <w:rsid w:val="14A66120"/>
    <w:rsid w:val="155E4C4D"/>
    <w:rsid w:val="160E0421"/>
    <w:rsid w:val="17225332"/>
    <w:rsid w:val="17654434"/>
    <w:rsid w:val="17C77260"/>
    <w:rsid w:val="18137F71"/>
    <w:rsid w:val="1AFC6A9A"/>
    <w:rsid w:val="22804455"/>
    <w:rsid w:val="228524B7"/>
    <w:rsid w:val="24B31C5D"/>
    <w:rsid w:val="24C85C3F"/>
    <w:rsid w:val="27A51261"/>
    <w:rsid w:val="28E53263"/>
    <w:rsid w:val="292771B6"/>
    <w:rsid w:val="2C4958B7"/>
    <w:rsid w:val="2C5129BE"/>
    <w:rsid w:val="2E693FEF"/>
    <w:rsid w:val="2E9A2215"/>
    <w:rsid w:val="2F7013AD"/>
    <w:rsid w:val="30696528"/>
    <w:rsid w:val="325300D2"/>
    <w:rsid w:val="342033A2"/>
    <w:rsid w:val="34B53E03"/>
    <w:rsid w:val="3628478F"/>
    <w:rsid w:val="39FD2731"/>
    <w:rsid w:val="3BE253E0"/>
    <w:rsid w:val="3F961308"/>
    <w:rsid w:val="47ED75E7"/>
    <w:rsid w:val="48541414"/>
    <w:rsid w:val="4B191A59"/>
    <w:rsid w:val="51750E2D"/>
    <w:rsid w:val="52551235"/>
    <w:rsid w:val="5886159D"/>
    <w:rsid w:val="598A738C"/>
    <w:rsid w:val="5AC97A40"/>
    <w:rsid w:val="5C043425"/>
    <w:rsid w:val="5DB26EB1"/>
    <w:rsid w:val="60D6756E"/>
    <w:rsid w:val="65F20792"/>
    <w:rsid w:val="666920D7"/>
    <w:rsid w:val="669C1890"/>
    <w:rsid w:val="6CBF411A"/>
    <w:rsid w:val="6D030A4F"/>
    <w:rsid w:val="6E3155B6"/>
    <w:rsid w:val="74FD384B"/>
    <w:rsid w:val="75190CF1"/>
    <w:rsid w:val="76726D86"/>
    <w:rsid w:val="770167CB"/>
    <w:rsid w:val="7BB5399C"/>
    <w:rsid w:val="7ED9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14:01:00Z</dcterms:created>
  <dc:creator>lysxx</dc:creator>
  <cp:lastModifiedBy>    冉</cp:lastModifiedBy>
  <dcterms:modified xsi:type="dcterms:W3CDTF">2024-04-28T15:5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3B353E01F86D4E6D91A05367D2F5D886_13</vt:lpwstr>
  </property>
</Properties>
</file>